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893" w:rsidRPr="00A1373A" w:rsidRDefault="00C817F5" w:rsidP="00A1373A">
      <w:pPr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S</w:t>
      </w:r>
      <w:r w:rsidR="006A5EA7" w:rsidRPr="00A1373A">
        <w:rPr>
          <w:rFonts w:ascii="Times New Roman" w:hAnsi="Times New Roman" w:cs="Times New Roman"/>
          <w:b/>
          <w:szCs w:val="24"/>
        </w:rPr>
        <w:t>1</w:t>
      </w:r>
      <w:r w:rsidR="00995B69">
        <w:rPr>
          <w:rFonts w:ascii="Times New Roman" w:hAnsi="Times New Roman" w:cs="Times New Roman" w:hint="eastAsia"/>
          <w:b/>
          <w:szCs w:val="24"/>
        </w:rPr>
        <w:t xml:space="preserve"> Table</w:t>
      </w:r>
      <w:bookmarkStart w:id="0" w:name="_GoBack"/>
      <w:bookmarkEnd w:id="0"/>
      <w:r w:rsidR="00460419" w:rsidRPr="00A1373A">
        <w:rPr>
          <w:rFonts w:ascii="Times New Roman" w:hAnsi="Times New Roman" w:cs="Times New Roman"/>
          <w:b/>
          <w:szCs w:val="24"/>
        </w:rPr>
        <w:t>. Disease Diagnosis Codes A</w:t>
      </w:r>
      <w:r w:rsidR="00C93D61" w:rsidRPr="00A1373A">
        <w:rPr>
          <w:rFonts w:ascii="Times New Roman" w:hAnsi="Times New Roman" w:cs="Times New Roman"/>
          <w:b/>
          <w:szCs w:val="24"/>
        </w:rPr>
        <w:t xml:space="preserve">ccording to ICD-9-CM, </w:t>
      </w:r>
      <w:r w:rsidR="00460419" w:rsidRPr="00A1373A">
        <w:rPr>
          <w:rFonts w:ascii="Times New Roman" w:hAnsi="Times New Roman" w:cs="Times New Roman"/>
          <w:b/>
          <w:szCs w:val="24"/>
        </w:rPr>
        <w:t>ATC Classification of M</w:t>
      </w:r>
      <w:r w:rsidR="00620893" w:rsidRPr="00A1373A">
        <w:rPr>
          <w:rFonts w:ascii="Times New Roman" w:hAnsi="Times New Roman" w:cs="Times New Roman"/>
          <w:b/>
          <w:szCs w:val="24"/>
        </w:rPr>
        <w:t>edications</w:t>
      </w:r>
      <w:r w:rsidR="00C93D61" w:rsidRPr="00A1373A">
        <w:rPr>
          <w:rFonts w:ascii="Times New Roman" w:hAnsi="Times New Roman" w:cs="Times New Roman"/>
          <w:b/>
          <w:szCs w:val="24"/>
        </w:rPr>
        <w:t>, and Reimbursement Codes for Procedures</w:t>
      </w:r>
    </w:p>
    <w:tbl>
      <w:tblPr>
        <w:tblW w:w="5000" w:type="pct"/>
        <w:tblBorders>
          <w:top w:val="single" w:sz="4" w:space="0" w:color="BFBFBF" w:themeColor="background1" w:themeShade="BF"/>
          <w:bottom w:val="single" w:sz="4" w:space="0" w:color="BFBFBF" w:themeColor="background1" w:themeShade="BF"/>
        </w:tblBorders>
        <w:tblLayout w:type="fixed"/>
        <w:tblLook w:val="00A0" w:firstRow="1" w:lastRow="0" w:firstColumn="1" w:lastColumn="0" w:noHBand="0" w:noVBand="0"/>
      </w:tblPr>
      <w:tblGrid>
        <w:gridCol w:w="3370"/>
        <w:gridCol w:w="5872"/>
      </w:tblGrid>
      <w:tr w:rsidR="00620893" w:rsidRPr="00A1373A" w:rsidTr="00127B6D">
        <w:trPr>
          <w:trHeight w:val="312"/>
        </w:trPr>
        <w:tc>
          <w:tcPr>
            <w:tcW w:w="18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b/>
                <w:szCs w:val="24"/>
              </w:rPr>
              <w:t>Clinical outcomes or comorbidities</w:t>
            </w:r>
          </w:p>
        </w:tc>
        <w:tc>
          <w:tcPr>
            <w:tcW w:w="317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b/>
                <w:szCs w:val="24"/>
              </w:rPr>
              <w:t>ICD-9-CM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  <w:tcBorders>
              <w:top w:val="single" w:sz="4" w:space="0" w:color="BFBFBF" w:themeColor="background1" w:themeShade="BF"/>
            </w:tcBorders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Gastrointestinal bleeding</w:t>
            </w:r>
          </w:p>
        </w:tc>
        <w:tc>
          <w:tcPr>
            <w:tcW w:w="3177" w:type="pct"/>
            <w:tcBorders>
              <w:top w:val="single" w:sz="4" w:space="0" w:color="BFBFBF" w:themeColor="background1" w:themeShade="BF"/>
            </w:tcBorders>
          </w:tcPr>
          <w:p w:rsidR="00620893" w:rsidRPr="00A1373A" w:rsidRDefault="00620893" w:rsidP="00A1373A">
            <w:pPr>
              <w:spacing w:before="120" w:after="120" w:line="480" w:lineRule="auto"/>
              <w:ind w:leftChars="-11" w:left="-2" w:hangingChars="10" w:hanging="24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456.0, 456.20, 530.7, 530.82, 531.0, 531.2, 531.4, 531.6, 532.0, 532.2, 532.4, 532.6, 533.0, 533.2, 533.4, 533.6, 534.0, 534.2, 534.4, 534.6, 535.01, 535.11, 535.21, 535.31, 535.41, 535.51, 535.61, 537.83, 562.02, 562.03, 562.12, 562.13, 569.3, 569.85, 578.0, 578.1, 578.9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Other non-critical site bleeding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287.8, 287.9, 599.7, 596.7, 770.3, 784.7, 784.8, 786.3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Intracranial bleeding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430, 431, 432, 432.0, 432.1, 432.9, 767.0, 852– 852.5, 853–853.1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Other critical site bleeding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362.81, 363.61, 363.62, 376.32, 379.23, 423.0, 459.0, 568.81, 719.1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Ischemic stroke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433 –433.9, 434 –434.9, 436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Systemic embolism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444 – 444.9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lastRenderedPageBreak/>
              <w:t>Congestive heart failure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428 – 428.9, 402.11, 402.91, 404.11, 404.13, 404.91, 404.93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Peptic ulcer disease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531 – 534.9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Hypertension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401-405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Diabetes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250 – 250.9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Chronic liver disease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571.2, 571.5, 571.6, 571.4 – 571.49, 572.2 – 572.8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Hyperlipidemia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272.0 – 272.4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Chronic obstructive pulmonary disease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490 – 492, 494, 496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A1373A">
              <w:rPr>
                <w:rFonts w:ascii="Times New Roman" w:eastAsia="標楷體" w:hAnsi="Times New Roman" w:cs="Times New Roman"/>
                <w:szCs w:val="24"/>
              </w:rPr>
              <w:t>Valvular</w:t>
            </w:r>
            <w:proofErr w:type="spellEnd"/>
            <w:r w:rsidRPr="00A1373A">
              <w:rPr>
                <w:rFonts w:ascii="Times New Roman" w:eastAsia="標楷體" w:hAnsi="Times New Roman" w:cs="Times New Roman"/>
                <w:szCs w:val="24"/>
              </w:rPr>
              <w:t xml:space="preserve"> heart disease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394 – 397, 424.0 – 424.2, 746.3 – 746.6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Malignancy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140—165, 170—176, 179–208, 230–234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  <w:tcBorders>
              <w:bottom w:val="single" w:sz="4" w:space="0" w:color="BFBFBF" w:themeColor="background1" w:themeShade="BF"/>
            </w:tcBorders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End-stage renal disease</w:t>
            </w:r>
          </w:p>
        </w:tc>
        <w:tc>
          <w:tcPr>
            <w:tcW w:w="3177" w:type="pct"/>
            <w:tcBorders>
              <w:bottom w:val="single" w:sz="4" w:space="0" w:color="BFBFBF" w:themeColor="background1" w:themeShade="BF"/>
            </w:tcBorders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 xml:space="preserve">585, 403.01, 403.11, 403.91, 404.02, 404.03, </w:t>
            </w:r>
            <w:r w:rsidR="00B6430E" w:rsidRPr="00A1373A">
              <w:rPr>
                <w:rFonts w:ascii="Times New Roman" w:eastAsia="標楷體" w:hAnsi="Times New Roman" w:cs="Times New Roman"/>
                <w:szCs w:val="24"/>
              </w:rPr>
              <w:t>404.12, 404.13, 404.92, 404.93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b/>
                <w:szCs w:val="24"/>
              </w:rPr>
              <w:t>Medications</w:t>
            </w:r>
          </w:p>
        </w:tc>
        <w:tc>
          <w:tcPr>
            <w:tcW w:w="3177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b/>
                <w:szCs w:val="24"/>
              </w:rPr>
              <w:t>ATC code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  <w:tcBorders>
              <w:top w:val="single" w:sz="4" w:space="0" w:color="BFBFBF" w:themeColor="background1" w:themeShade="BF"/>
            </w:tcBorders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A1373A">
              <w:rPr>
                <w:rFonts w:ascii="Times New Roman" w:eastAsia="標楷體" w:hAnsi="Times New Roman" w:cs="Times New Roman"/>
                <w:szCs w:val="24"/>
              </w:rPr>
              <w:t>Nonsteroidal</w:t>
            </w:r>
            <w:proofErr w:type="spellEnd"/>
            <w:r w:rsidRPr="00A1373A">
              <w:rPr>
                <w:rFonts w:ascii="Times New Roman" w:eastAsia="標楷體" w:hAnsi="Times New Roman" w:cs="Times New Roman"/>
                <w:szCs w:val="24"/>
              </w:rPr>
              <w:t xml:space="preserve"> anti-inflammatory </w:t>
            </w:r>
            <w:r w:rsidRPr="00A1373A">
              <w:rPr>
                <w:rFonts w:ascii="Times New Roman" w:eastAsia="標楷體" w:hAnsi="Times New Roman" w:cs="Times New Roman"/>
                <w:szCs w:val="24"/>
              </w:rPr>
              <w:lastRenderedPageBreak/>
              <w:t>drugs</w:t>
            </w:r>
          </w:p>
        </w:tc>
        <w:tc>
          <w:tcPr>
            <w:tcW w:w="3177" w:type="pct"/>
            <w:tcBorders>
              <w:top w:val="single" w:sz="4" w:space="0" w:color="BFBFBF" w:themeColor="background1" w:themeShade="BF"/>
            </w:tcBorders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lastRenderedPageBreak/>
              <w:t xml:space="preserve">M01AA, M01AB, M01AC, M01AE, M01AG, M01AH, </w:t>
            </w:r>
            <w:r w:rsidRPr="00A1373A">
              <w:rPr>
                <w:rFonts w:ascii="Times New Roman" w:eastAsia="標楷體" w:hAnsi="Times New Roman" w:cs="Times New Roman"/>
                <w:szCs w:val="24"/>
              </w:rPr>
              <w:lastRenderedPageBreak/>
              <w:t>M01AX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lastRenderedPageBreak/>
              <w:t>Glucocorticoids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H02AB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Antiplatelet drugs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B01AC04, B01AC05, B01AC06, B01AC07, B01AC23, B01AC24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Proton pump inhibitors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A02BC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HMG CoA reductase inhibitors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C10AA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Angiotensin-converting-enzyme inhibitors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C09AA, C09BA, C09BB, C09BX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Angiotensin II antagonists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C09CA, C09DA, C09DB, C09DX</w:t>
            </w:r>
          </w:p>
        </w:tc>
      </w:tr>
      <w:tr w:rsidR="00620893" w:rsidRPr="00A1373A" w:rsidTr="00127B6D">
        <w:trPr>
          <w:trHeight w:val="312"/>
        </w:trPr>
        <w:tc>
          <w:tcPr>
            <w:tcW w:w="1823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Erythropoiesis-stimulating agents</w:t>
            </w:r>
          </w:p>
        </w:tc>
        <w:tc>
          <w:tcPr>
            <w:tcW w:w="3177" w:type="pct"/>
          </w:tcPr>
          <w:p w:rsidR="00620893" w:rsidRPr="00A1373A" w:rsidRDefault="00620893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B03XA01, B03XA02, B03XA03</w:t>
            </w:r>
          </w:p>
        </w:tc>
      </w:tr>
      <w:tr w:rsidR="00C93D61" w:rsidRPr="00A1373A" w:rsidTr="00127B6D">
        <w:trPr>
          <w:trHeight w:val="312"/>
        </w:trPr>
        <w:tc>
          <w:tcPr>
            <w:tcW w:w="1823" w:type="pct"/>
          </w:tcPr>
          <w:p w:rsidR="00C93D61" w:rsidRPr="00A1373A" w:rsidRDefault="00C93D61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b/>
                <w:szCs w:val="24"/>
              </w:rPr>
              <w:t>Procedures</w:t>
            </w:r>
          </w:p>
        </w:tc>
        <w:tc>
          <w:tcPr>
            <w:tcW w:w="3177" w:type="pct"/>
          </w:tcPr>
          <w:p w:rsidR="00C93D61" w:rsidRPr="00A1373A" w:rsidRDefault="00C93D61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b/>
                <w:szCs w:val="24"/>
              </w:rPr>
              <w:t>Reimbursement code</w:t>
            </w:r>
          </w:p>
        </w:tc>
      </w:tr>
      <w:tr w:rsidR="00C93D61" w:rsidRPr="00A1373A" w:rsidTr="00127B6D">
        <w:trPr>
          <w:trHeight w:val="312"/>
        </w:trPr>
        <w:tc>
          <w:tcPr>
            <w:tcW w:w="1823" w:type="pct"/>
          </w:tcPr>
          <w:p w:rsidR="00C93D61" w:rsidRPr="00A1373A" w:rsidRDefault="00C93D61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Transfusion</w:t>
            </w:r>
          </w:p>
        </w:tc>
        <w:tc>
          <w:tcPr>
            <w:tcW w:w="3177" w:type="pct"/>
          </w:tcPr>
          <w:p w:rsidR="00C93D61" w:rsidRPr="00A1373A" w:rsidRDefault="00C93D61" w:rsidP="00A1373A">
            <w:pPr>
              <w:spacing w:before="120" w:after="120" w:line="48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A1373A">
              <w:rPr>
                <w:rFonts w:ascii="Times New Roman" w:eastAsia="標楷體" w:hAnsi="Times New Roman" w:cs="Times New Roman"/>
                <w:szCs w:val="24"/>
              </w:rPr>
              <w:t>94001C, 93010C, 93011C, 93013C, 93001C, 93002C, 93003C, 93019C</w:t>
            </w:r>
          </w:p>
        </w:tc>
      </w:tr>
    </w:tbl>
    <w:p w:rsidR="00A1373A" w:rsidRPr="00A1373A" w:rsidRDefault="00A1373A" w:rsidP="00A1373A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p w:rsidR="00A1373A" w:rsidRPr="00A1373A" w:rsidRDefault="00A1373A" w:rsidP="00A1373A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sectPr w:rsidR="00A1373A" w:rsidRPr="00A1373A" w:rsidSect="005113BA">
      <w:footerReference w:type="default" r:id="rId7"/>
      <w:pgSz w:w="11906" w:h="16838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934" w:rsidRDefault="00DE6934" w:rsidP="00DE6934">
      <w:r>
        <w:separator/>
      </w:r>
    </w:p>
  </w:endnote>
  <w:endnote w:type="continuationSeparator" w:id="0">
    <w:p w:rsidR="00DE6934" w:rsidRDefault="00DE6934" w:rsidP="00DE6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73429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113BA" w:rsidRPr="00C817F5" w:rsidRDefault="005113BA" w:rsidP="00D328DA">
        <w:pPr>
          <w:pStyle w:val="a6"/>
          <w:jc w:val="right"/>
          <w:rPr>
            <w:rFonts w:ascii="Times New Roman" w:hAnsi="Times New Roman" w:cs="Times New Roman"/>
          </w:rPr>
        </w:pPr>
        <w:r w:rsidRPr="00C817F5">
          <w:rPr>
            <w:rFonts w:ascii="Times New Roman" w:hAnsi="Times New Roman" w:cs="Times New Roman"/>
          </w:rPr>
          <w:fldChar w:fldCharType="begin"/>
        </w:r>
        <w:r w:rsidRPr="00C817F5">
          <w:rPr>
            <w:rFonts w:ascii="Times New Roman" w:hAnsi="Times New Roman" w:cs="Times New Roman"/>
          </w:rPr>
          <w:instrText>PAGE   \* MERGEFORMAT</w:instrText>
        </w:r>
        <w:r w:rsidRPr="00C817F5">
          <w:rPr>
            <w:rFonts w:ascii="Times New Roman" w:hAnsi="Times New Roman" w:cs="Times New Roman"/>
          </w:rPr>
          <w:fldChar w:fldCharType="separate"/>
        </w:r>
        <w:r w:rsidR="00995B69" w:rsidRPr="00995B69">
          <w:rPr>
            <w:rFonts w:ascii="Times New Roman" w:hAnsi="Times New Roman" w:cs="Times New Roman"/>
            <w:noProof/>
            <w:lang w:val="zh-TW"/>
          </w:rPr>
          <w:t>1</w:t>
        </w:r>
        <w:r w:rsidRPr="00C817F5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934" w:rsidRDefault="00DE6934" w:rsidP="00DE6934">
      <w:r>
        <w:separator/>
      </w:r>
    </w:p>
  </w:footnote>
  <w:footnote w:type="continuationSeparator" w:id="0">
    <w:p w:rsidR="00DE6934" w:rsidRDefault="00DE6934" w:rsidP="00DE6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893"/>
    <w:rsid w:val="00062092"/>
    <w:rsid w:val="000E5318"/>
    <w:rsid w:val="000F79C2"/>
    <w:rsid w:val="00120448"/>
    <w:rsid w:val="00127B6D"/>
    <w:rsid w:val="001B3777"/>
    <w:rsid w:val="001E1B98"/>
    <w:rsid w:val="00201D0D"/>
    <w:rsid w:val="00326E4E"/>
    <w:rsid w:val="00342A87"/>
    <w:rsid w:val="003E74CE"/>
    <w:rsid w:val="00454696"/>
    <w:rsid w:val="00455F7B"/>
    <w:rsid w:val="00460419"/>
    <w:rsid w:val="005113BA"/>
    <w:rsid w:val="00620893"/>
    <w:rsid w:val="006A5EA7"/>
    <w:rsid w:val="00745B26"/>
    <w:rsid w:val="007919F4"/>
    <w:rsid w:val="0079202B"/>
    <w:rsid w:val="00861D7F"/>
    <w:rsid w:val="008874E3"/>
    <w:rsid w:val="00921BDE"/>
    <w:rsid w:val="0092378A"/>
    <w:rsid w:val="009761C0"/>
    <w:rsid w:val="00995B69"/>
    <w:rsid w:val="009A1743"/>
    <w:rsid w:val="009B1691"/>
    <w:rsid w:val="009D6BB1"/>
    <w:rsid w:val="009F29EB"/>
    <w:rsid w:val="00A1373A"/>
    <w:rsid w:val="00B276AC"/>
    <w:rsid w:val="00B46416"/>
    <w:rsid w:val="00B562F5"/>
    <w:rsid w:val="00B6430E"/>
    <w:rsid w:val="00B749FD"/>
    <w:rsid w:val="00BC36C8"/>
    <w:rsid w:val="00BD6CBB"/>
    <w:rsid w:val="00C817F5"/>
    <w:rsid w:val="00C93D61"/>
    <w:rsid w:val="00D2446F"/>
    <w:rsid w:val="00D328DA"/>
    <w:rsid w:val="00DE6934"/>
    <w:rsid w:val="00E257B0"/>
    <w:rsid w:val="00EF7309"/>
    <w:rsid w:val="00F94C2B"/>
    <w:rsid w:val="00FA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89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">
    <w:name w:val="純表格 12"/>
    <w:basedOn w:val="a1"/>
    <w:uiPriority w:val="41"/>
    <w:rsid w:val="0062089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No Spacing"/>
    <w:uiPriority w:val="1"/>
    <w:qFormat/>
    <w:rsid w:val="00861D7F"/>
    <w:pPr>
      <w:widowControl w:val="0"/>
    </w:pPr>
  </w:style>
  <w:style w:type="paragraph" w:styleId="a4">
    <w:name w:val="header"/>
    <w:basedOn w:val="a"/>
    <w:link w:val="a5"/>
    <w:uiPriority w:val="99"/>
    <w:unhideWhenUsed/>
    <w:rsid w:val="00DE69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E693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E69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E693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89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">
    <w:name w:val="純表格 12"/>
    <w:basedOn w:val="a1"/>
    <w:uiPriority w:val="41"/>
    <w:rsid w:val="0062089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No Spacing"/>
    <w:uiPriority w:val="1"/>
    <w:qFormat/>
    <w:rsid w:val="00861D7F"/>
    <w:pPr>
      <w:widowControl w:val="0"/>
    </w:pPr>
  </w:style>
  <w:style w:type="paragraph" w:styleId="a4">
    <w:name w:val="header"/>
    <w:basedOn w:val="a"/>
    <w:link w:val="a5"/>
    <w:uiPriority w:val="99"/>
    <w:unhideWhenUsed/>
    <w:rsid w:val="00DE69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E693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E69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E693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88</Words>
  <Characters>1642</Characters>
  <Application>Microsoft Office Word</Application>
  <DocSecurity>0</DocSecurity>
  <Lines>13</Lines>
  <Paragraphs>3</Paragraphs>
  <ScaleCrop>false</ScaleCrop>
  <Company>Microsoft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operator</cp:lastModifiedBy>
  <cp:revision>10</cp:revision>
  <cp:lastPrinted>2020-06-10T07:56:00Z</cp:lastPrinted>
  <dcterms:created xsi:type="dcterms:W3CDTF">2020-07-31T06:41:00Z</dcterms:created>
  <dcterms:modified xsi:type="dcterms:W3CDTF">2020-11-20T02:25:00Z</dcterms:modified>
</cp:coreProperties>
</file>